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59B3F" w14:textId="77777777" w:rsidR="00B466C8" w:rsidRDefault="00B466C8" w:rsidP="00B466C8">
      <w:pPr>
        <w:spacing w:line="360" w:lineRule="auto"/>
        <w:rPr>
          <w:rFonts w:ascii="Arial" w:eastAsia="Times New Roman" w:hAnsi="Arial" w:cs="Arial"/>
          <w:b/>
          <w:bCs/>
          <w:sz w:val="20"/>
          <w:szCs w:val="20"/>
          <w:lang w:eastAsia="es-ES"/>
        </w:rPr>
      </w:pPr>
    </w:p>
    <w:p w14:paraId="7791B54C" w14:textId="68D60AE6" w:rsidR="00B466C8" w:rsidRPr="004C0D60" w:rsidRDefault="00B466C8" w:rsidP="00B466C8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eastAsia="es-ES"/>
        </w:rPr>
      </w:pPr>
      <w:r w:rsidRPr="00975E04">
        <w:rPr>
          <w:rFonts w:ascii="Arial" w:eastAsia="Times New Roman" w:hAnsi="Arial" w:cs="Arial"/>
          <w:b/>
          <w:bCs/>
          <w:sz w:val="20"/>
          <w:szCs w:val="20"/>
          <w:lang w:eastAsia="es-ES"/>
        </w:rPr>
        <w:t xml:space="preserve">Supplementary Table </w:t>
      </w:r>
      <w:r w:rsidR="00795D0D" w:rsidRPr="00975E04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1</w:t>
      </w:r>
      <w:r w:rsidRPr="00975E04">
        <w:rPr>
          <w:rFonts w:ascii="Arial" w:eastAsia="Times New Roman" w:hAnsi="Arial" w:cs="Arial"/>
          <w:b/>
          <w:bCs/>
          <w:sz w:val="20"/>
          <w:szCs w:val="20"/>
          <w:lang w:eastAsia="es-ES"/>
        </w:rPr>
        <w:t xml:space="preserve">. </w:t>
      </w:r>
      <w:r w:rsidRPr="00975E04">
        <w:rPr>
          <w:rFonts w:ascii="Arial" w:eastAsia="Times New Roman" w:hAnsi="Arial" w:cs="Arial"/>
          <w:sz w:val="20"/>
          <w:szCs w:val="20"/>
          <w:lang w:eastAsia="es-ES"/>
        </w:rPr>
        <w:t>Optimized</w:t>
      </w:r>
      <w:r w:rsidRPr="00860309">
        <w:rPr>
          <w:rFonts w:ascii="Arial" w:eastAsia="Times New Roman" w:hAnsi="Arial" w:cs="Arial"/>
          <w:sz w:val="20"/>
          <w:szCs w:val="20"/>
          <w:lang w:eastAsia="es-ES"/>
        </w:rPr>
        <w:t xml:space="preserve"> electronic tune parameters used </w:t>
      </w:r>
      <w:r>
        <w:rPr>
          <w:rFonts w:ascii="Arial" w:eastAsia="Times New Roman" w:hAnsi="Arial" w:cs="Arial"/>
          <w:sz w:val="20"/>
          <w:szCs w:val="20"/>
          <w:lang w:eastAsia="es-ES"/>
        </w:rPr>
        <w:t xml:space="preserve">in ion-trap instrument (IT-MS, Themo Finningan) </w:t>
      </w:r>
      <w:r w:rsidRPr="00860309">
        <w:rPr>
          <w:rFonts w:ascii="Arial" w:eastAsia="Times New Roman" w:hAnsi="Arial" w:cs="Arial"/>
          <w:sz w:val="20"/>
          <w:szCs w:val="20"/>
          <w:lang w:eastAsia="es-ES"/>
        </w:rPr>
        <w:t xml:space="preserve">for the quantification of (poly)phenol metabolites in SPE extracts of isolated </w:t>
      </w:r>
      <w:r w:rsidRPr="004C0D60">
        <w:rPr>
          <w:rFonts w:ascii="Arial" w:eastAsia="Times New Roman" w:hAnsi="Arial" w:cs="Arial"/>
          <w:sz w:val="20"/>
          <w:szCs w:val="20"/>
          <w:lang w:eastAsia="es-ES"/>
        </w:rPr>
        <w:t>lipoproteins from normo- and hyperglycemic patients.</w:t>
      </w:r>
    </w:p>
    <w:tbl>
      <w:tblPr>
        <w:tblStyle w:val="TabelacomGrelha"/>
        <w:tblW w:w="9465" w:type="dxa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418"/>
        <w:gridCol w:w="1985"/>
        <w:gridCol w:w="1985"/>
      </w:tblGrid>
      <w:tr w:rsidR="00B466C8" w:rsidRPr="005C6DCA" w14:paraId="36AA12FD" w14:textId="77777777" w:rsidTr="00AE4C3F">
        <w:trPr>
          <w:jc w:val="center"/>
        </w:trPr>
        <w:tc>
          <w:tcPr>
            <w:tcW w:w="2376" w:type="dxa"/>
            <w:shd w:val="clear" w:color="auto" w:fill="E7E6E6" w:themeFill="background2"/>
            <w:vAlign w:val="center"/>
          </w:tcPr>
          <w:p w14:paraId="2BE516A7" w14:textId="77777777" w:rsidR="00B466C8" w:rsidRPr="002D6B18" w:rsidRDefault="00B466C8" w:rsidP="00AE4C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6B1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0EA2C9D5" w14:textId="77777777" w:rsidR="00B466C8" w:rsidRPr="002D6B18" w:rsidRDefault="00B466C8" w:rsidP="00AE4C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6B1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tocatechuic acid (PCA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6259698" w14:textId="77777777" w:rsidR="00B466C8" w:rsidRPr="002D6B18" w:rsidRDefault="00B466C8" w:rsidP="00AE4C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6B1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ippuric acid (Hyp)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3B0F111F" w14:textId="77777777" w:rsidR="00B466C8" w:rsidRPr="002D6B18" w:rsidRDefault="00B466C8" w:rsidP="00AE4C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6B1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-hydroxyphenyl valerolactone (DHPV)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4C10AC2D" w14:textId="79121AF1" w:rsidR="00B466C8" w:rsidRPr="002D6B18" w:rsidRDefault="00B466C8" w:rsidP="00AE4C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6B1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-hydroxyphenyl prop</w:t>
            </w:r>
            <w:r w:rsidR="00D953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oic</w:t>
            </w:r>
            <w:r w:rsidRPr="002D6B1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cid (DHPPA)</w:t>
            </w:r>
          </w:p>
        </w:tc>
      </w:tr>
      <w:tr w:rsidR="00B466C8" w:rsidRPr="004C0D60" w14:paraId="3E7CDE55" w14:textId="77777777" w:rsidTr="00AE4C3F">
        <w:trPr>
          <w:jc w:val="center"/>
        </w:trPr>
        <w:tc>
          <w:tcPr>
            <w:tcW w:w="2376" w:type="dxa"/>
          </w:tcPr>
          <w:p w14:paraId="35A7492E" w14:textId="77777777" w:rsidR="00B466C8" w:rsidRPr="004C0D60" w:rsidRDefault="00B466C8" w:rsidP="00AE4C3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0D60">
              <w:rPr>
                <w:rFonts w:ascii="Arial" w:hAnsi="Arial" w:cs="Arial"/>
                <w:sz w:val="20"/>
                <w:szCs w:val="20"/>
                <w:lang w:val="en-GB"/>
              </w:rPr>
              <w:t>Capillary voltage (V)</w:t>
            </w:r>
          </w:p>
        </w:tc>
        <w:tc>
          <w:tcPr>
            <w:tcW w:w="1701" w:type="dxa"/>
          </w:tcPr>
          <w:p w14:paraId="6DAF384F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0D60">
              <w:rPr>
                <w:rFonts w:ascii="Arial" w:hAnsi="Arial" w:cs="Arial"/>
                <w:sz w:val="20"/>
                <w:szCs w:val="20"/>
                <w:lang w:val="en-GB"/>
              </w:rPr>
              <w:t>-44</w:t>
            </w:r>
          </w:p>
        </w:tc>
        <w:tc>
          <w:tcPr>
            <w:tcW w:w="1418" w:type="dxa"/>
          </w:tcPr>
          <w:p w14:paraId="76101D4A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0D60">
              <w:rPr>
                <w:rFonts w:ascii="Arial" w:hAnsi="Arial" w:cs="Arial"/>
                <w:sz w:val="20"/>
                <w:szCs w:val="20"/>
                <w:lang w:val="en-GB"/>
              </w:rPr>
              <w:t>-18</w:t>
            </w:r>
          </w:p>
        </w:tc>
        <w:tc>
          <w:tcPr>
            <w:tcW w:w="1985" w:type="dxa"/>
          </w:tcPr>
          <w:p w14:paraId="6340A3FB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0D60">
              <w:rPr>
                <w:rFonts w:ascii="Arial" w:hAnsi="Arial" w:cs="Arial"/>
                <w:sz w:val="20"/>
                <w:szCs w:val="20"/>
                <w:lang w:val="en-GB"/>
              </w:rPr>
              <w:t>-41</w:t>
            </w:r>
          </w:p>
        </w:tc>
        <w:tc>
          <w:tcPr>
            <w:tcW w:w="1985" w:type="dxa"/>
          </w:tcPr>
          <w:p w14:paraId="41DFB704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0D60">
              <w:rPr>
                <w:rFonts w:ascii="Arial" w:hAnsi="Arial" w:cs="Arial"/>
                <w:sz w:val="20"/>
                <w:szCs w:val="20"/>
                <w:lang w:val="en-GB"/>
              </w:rPr>
              <w:t>-18</w:t>
            </w:r>
          </w:p>
        </w:tc>
      </w:tr>
      <w:tr w:rsidR="00B466C8" w:rsidRPr="004C0D60" w14:paraId="70565CAB" w14:textId="77777777" w:rsidTr="00AE4C3F">
        <w:trPr>
          <w:jc w:val="center"/>
        </w:trPr>
        <w:tc>
          <w:tcPr>
            <w:tcW w:w="2376" w:type="dxa"/>
          </w:tcPr>
          <w:p w14:paraId="576A4077" w14:textId="77777777" w:rsidR="00B466C8" w:rsidRPr="004C0D60" w:rsidRDefault="00B466C8" w:rsidP="00AE4C3F">
            <w:pPr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 xml:space="preserve">Tube lens offset (V) </w:t>
            </w:r>
          </w:p>
        </w:tc>
        <w:tc>
          <w:tcPr>
            <w:tcW w:w="1701" w:type="dxa"/>
          </w:tcPr>
          <w:p w14:paraId="2237EA0D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1418" w:type="dxa"/>
          </w:tcPr>
          <w:p w14:paraId="561ABFE0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1985" w:type="dxa"/>
          </w:tcPr>
          <w:p w14:paraId="5B3FD555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1985" w:type="dxa"/>
          </w:tcPr>
          <w:p w14:paraId="3AE7F95E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</w:tr>
      <w:tr w:rsidR="00B466C8" w:rsidRPr="004C0D60" w14:paraId="1262FB2E" w14:textId="77777777" w:rsidTr="00AE4C3F">
        <w:trPr>
          <w:jc w:val="center"/>
        </w:trPr>
        <w:tc>
          <w:tcPr>
            <w:tcW w:w="2376" w:type="dxa"/>
          </w:tcPr>
          <w:p w14:paraId="3C2DFDF0" w14:textId="77777777" w:rsidR="00B466C8" w:rsidRPr="004C0D60" w:rsidRDefault="00B466C8" w:rsidP="00AE4C3F">
            <w:pPr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Multipole RF</w:t>
            </w:r>
          </w:p>
        </w:tc>
        <w:tc>
          <w:tcPr>
            <w:tcW w:w="1701" w:type="dxa"/>
          </w:tcPr>
          <w:p w14:paraId="4B73B6BB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418" w:type="dxa"/>
          </w:tcPr>
          <w:p w14:paraId="3135F5E8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985" w:type="dxa"/>
          </w:tcPr>
          <w:p w14:paraId="7E27942D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985" w:type="dxa"/>
          </w:tcPr>
          <w:p w14:paraId="4F6C8CD1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B466C8" w:rsidRPr="004C0D60" w14:paraId="645040A3" w14:textId="77777777" w:rsidTr="00AE4C3F">
        <w:trPr>
          <w:jc w:val="center"/>
        </w:trPr>
        <w:tc>
          <w:tcPr>
            <w:tcW w:w="2376" w:type="dxa"/>
          </w:tcPr>
          <w:p w14:paraId="7A4AD199" w14:textId="77777777" w:rsidR="00B466C8" w:rsidRPr="004C0D60" w:rsidRDefault="00B466C8" w:rsidP="00AE4C3F">
            <w:pPr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Multipole 1 offset (V)</w:t>
            </w:r>
          </w:p>
        </w:tc>
        <w:tc>
          <w:tcPr>
            <w:tcW w:w="1701" w:type="dxa"/>
          </w:tcPr>
          <w:p w14:paraId="2357DC23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418" w:type="dxa"/>
          </w:tcPr>
          <w:p w14:paraId="7CA4E06F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985" w:type="dxa"/>
          </w:tcPr>
          <w:p w14:paraId="5C430B97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985" w:type="dxa"/>
          </w:tcPr>
          <w:p w14:paraId="13209712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B466C8" w:rsidRPr="004C0D60" w14:paraId="3C28E0DD" w14:textId="77777777" w:rsidTr="00AE4C3F">
        <w:trPr>
          <w:jc w:val="center"/>
        </w:trPr>
        <w:tc>
          <w:tcPr>
            <w:tcW w:w="2376" w:type="dxa"/>
          </w:tcPr>
          <w:p w14:paraId="75CCA8C5" w14:textId="77777777" w:rsidR="00B466C8" w:rsidRPr="004C0D60" w:rsidRDefault="00B466C8" w:rsidP="00AE4C3F">
            <w:pPr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Multipole 2 offset (V)</w:t>
            </w:r>
          </w:p>
        </w:tc>
        <w:tc>
          <w:tcPr>
            <w:tcW w:w="1701" w:type="dxa"/>
          </w:tcPr>
          <w:p w14:paraId="47737B90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  <w:tc>
          <w:tcPr>
            <w:tcW w:w="1418" w:type="dxa"/>
          </w:tcPr>
          <w:p w14:paraId="34580FAA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14.50</w:t>
            </w:r>
          </w:p>
        </w:tc>
        <w:tc>
          <w:tcPr>
            <w:tcW w:w="1985" w:type="dxa"/>
          </w:tcPr>
          <w:p w14:paraId="315DCA1F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9.50</w:t>
            </w:r>
          </w:p>
        </w:tc>
        <w:tc>
          <w:tcPr>
            <w:tcW w:w="1985" w:type="dxa"/>
          </w:tcPr>
          <w:p w14:paraId="761FC72C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14.50</w:t>
            </w:r>
          </w:p>
        </w:tc>
      </w:tr>
      <w:tr w:rsidR="00B466C8" w:rsidRPr="004C0D60" w14:paraId="24D4F326" w14:textId="77777777" w:rsidTr="00AE4C3F">
        <w:trPr>
          <w:jc w:val="center"/>
        </w:trPr>
        <w:tc>
          <w:tcPr>
            <w:tcW w:w="2376" w:type="dxa"/>
          </w:tcPr>
          <w:p w14:paraId="07475E1F" w14:textId="77777777" w:rsidR="00B466C8" w:rsidRPr="004C0D60" w:rsidRDefault="00B466C8" w:rsidP="00AE4C3F">
            <w:pPr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Inter multipole (V)</w:t>
            </w:r>
          </w:p>
        </w:tc>
        <w:tc>
          <w:tcPr>
            <w:tcW w:w="1701" w:type="dxa"/>
          </w:tcPr>
          <w:p w14:paraId="57F28AF3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0EC97541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985" w:type="dxa"/>
          </w:tcPr>
          <w:p w14:paraId="61A40472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85" w:type="dxa"/>
          </w:tcPr>
          <w:p w14:paraId="6C4B6E57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B466C8" w:rsidRPr="004C0D60" w14:paraId="7F1CDF2B" w14:textId="77777777" w:rsidTr="00AE4C3F">
        <w:trPr>
          <w:jc w:val="center"/>
        </w:trPr>
        <w:tc>
          <w:tcPr>
            <w:tcW w:w="2376" w:type="dxa"/>
          </w:tcPr>
          <w:p w14:paraId="1880AFE1" w14:textId="77777777" w:rsidR="00B466C8" w:rsidRPr="004C0D60" w:rsidRDefault="00B466C8" w:rsidP="00AE4C3F">
            <w:pPr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Entrance lens (V)</w:t>
            </w:r>
          </w:p>
        </w:tc>
        <w:tc>
          <w:tcPr>
            <w:tcW w:w="1701" w:type="dxa"/>
          </w:tcPr>
          <w:p w14:paraId="1BE8119F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8" w:type="dxa"/>
          </w:tcPr>
          <w:p w14:paraId="30F8D428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985" w:type="dxa"/>
          </w:tcPr>
          <w:p w14:paraId="54EFE2BD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985" w:type="dxa"/>
          </w:tcPr>
          <w:p w14:paraId="11DA4F32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466C8" w:rsidRPr="004C0D60" w14:paraId="7654A85A" w14:textId="77777777" w:rsidTr="00AE4C3F">
        <w:trPr>
          <w:jc w:val="center"/>
        </w:trPr>
        <w:tc>
          <w:tcPr>
            <w:tcW w:w="2376" w:type="dxa"/>
          </w:tcPr>
          <w:p w14:paraId="11AA62B2" w14:textId="77777777" w:rsidR="00B466C8" w:rsidRPr="004C0D60" w:rsidRDefault="00B466C8" w:rsidP="00AE4C3F">
            <w:pPr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Trap DC offset (V)</w:t>
            </w:r>
          </w:p>
        </w:tc>
        <w:tc>
          <w:tcPr>
            <w:tcW w:w="1701" w:type="dxa"/>
          </w:tcPr>
          <w:p w14:paraId="5098F3B2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16C9D3E0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57D1F48B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2C9F4CDE" w14:textId="77777777" w:rsidR="00B466C8" w:rsidRPr="004C0D60" w:rsidRDefault="00B466C8" w:rsidP="00AE4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D6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28CB7E61" w14:textId="77777777" w:rsidR="00B466C8" w:rsidRDefault="00B466C8" w:rsidP="00B466C8">
      <w:pPr>
        <w:spacing w:line="360" w:lineRule="auto"/>
        <w:ind w:firstLine="567"/>
        <w:jc w:val="center"/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</w:pPr>
    </w:p>
    <w:p w14:paraId="4D402B89" w14:textId="31D30268" w:rsidR="00B466C8" w:rsidRPr="00B466C8" w:rsidRDefault="00B466C8">
      <w:pPr>
        <w:rPr>
          <w:rFonts w:ascii="Arial" w:hAnsi="Arial" w:cs="Arial"/>
          <w:sz w:val="20"/>
          <w:szCs w:val="20"/>
        </w:rPr>
      </w:pPr>
    </w:p>
    <w:p w14:paraId="07102F3E" w14:textId="77777777" w:rsidR="00B466C8" w:rsidRPr="00B466C8" w:rsidRDefault="00B466C8">
      <w:pPr>
        <w:rPr>
          <w:rFonts w:ascii="Arial" w:hAnsi="Arial" w:cs="Arial"/>
          <w:sz w:val="20"/>
          <w:szCs w:val="20"/>
        </w:rPr>
      </w:pPr>
    </w:p>
    <w:sectPr w:rsidR="00B466C8" w:rsidRPr="00B466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fon">
    <w:altName w:val="Arial"/>
    <w:charset w:val="CC"/>
    <w:family w:val="swiss"/>
    <w:pitch w:val="variable"/>
    <w:sig w:usb0="00000000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6C8"/>
    <w:rsid w:val="00795D0D"/>
    <w:rsid w:val="00975E04"/>
    <w:rsid w:val="009E6735"/>
    <w:rsid w:val="00B466C8"/>
    <w:rsid w:val="00D9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481D0"/>
  <w15:chartTrackingRefBased/>
  <w15:docId w15:val="{A5293A88-ACA5-47C8-A09B-4C860BBF8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6C8"/>
    <w:pPr>
      <w:spacing w:after="200" w:line="276" w:lineRule="auto"/>
    </w:pPr>
    <w:rPr>
      <w:rFonts w:ascii="SAfon" w:eastAsia="Calibri" w:hAnsi="Calibri" w:cs="SAfo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46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2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reira</dc:creator>
  <cp:keywords/>
  <dc:description/>
  <cp:lastModifiedBy>Ana Reis</cp:lastModifiedBy>
  <cp:revision>3</cp:revision>
  <dcterms:created xsi:type="dcterms:W3CDTF">2022-11-29T13:49:00Z</dcterms:created>
  <dcterms:modified xsi:type="dcterms:W3CDTF">2022-12-12T12:13:00Z</dcterms:modified>
</cp:coreProperties>
</file>